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DA9F4B" w14:textId="77777777" w:rsidR="00892F4C" w:rsidRDefault="00892F4C" w:rsidP="00892F4C">
      <w:pPr>
        <w:spacing w:line="480" w:lineRule="auto"/>
      </w:pPr>
      <w:r>
        <w:t>Supplementary Tables</w:t>
      </w:r>
    </w:p>
    <w:p w14:paraId="181DB898" w14:textId="77777777" w:rsidR="00892F4C" w:rsidRDefault="00892F4C" w:rsidP="00892F4C">
      <w:pPr>
        <w:spacing w:line="480" w:lineRule="auto"/>
      </w:pPr>
      <w:r>
        <w:t xml:space="preserve">Supplementary Table 1: Search terms </w:t>
      </w:r>
    </w:p>
    <w:p w14:paraId="473F697A" w14:textId="77777777" w:rsidR="00892F4C" w:rsidRDefault="00892F4C" w:rsidP="00892F4C">
      <w:pPr>
        <w:spacing w:line="480" w:lineRule="auto"/>
        <w:jc w:val="both"/>
      </w:pPr>
      <w:r>
        <w:t>Supplementary Table 2: Inclusion/exclusion criteria</w:t>
      </w:r>
    </w:p>
    <w:p w14:paraId="66BE3806" w14:textId="77777777" w:rsidR="00892F4C" w:rsidRDefault="00892F4C" w:rsidP="00892F4C">
      <w:pPr>
        <w:spacing w:line="480" w:lineRule="auto"/>
        <w:jc w:val="both"/>
      </w:pPr>
      <w:r>
        <w:t>Supplementary Table 3: Data extracted during review</w:t>
      </w:r>
    </w:p>
    <w:p w14:paraId="2A781BB1" w14:textId="77777777" w:rsidR="00892F4C" w:rsidRDefault="00892F4C" w:rsidP="00892F4C">
      <w:pPr>
        <w:spacing w:line="480" w:lineRule="auto"/>
        <w:jc w:val="both"/>
      </w:pPr>
      <w:r>
        <w:t>Supplementary Table 4: Additional extracted data</w:t>
      </w:r>
    </w:p>
    <w:p w14:paraId="5CCB2326" w14:textId="77777777" w:rsidR="00892F4C" w:rsidRDefault="00892F4C" w:rsidP="00892F4C">
      <w:pPr>
        <w:spacing w:line="480" w:lineRule="auto"/>
        <w:jc w:val="both"/>
      </w:pPr>
      <w:r>
        <w:t>Supplementary Table 5: Income distribution countries</w:t>
      </w:r>
    </w:p>
    <w:p w14:paraId="78105E70" w14:textId="77777777" w:rsidR="00892F4C" w:rsidRDefault="00892F4C" w:rsidP="00892F4C">
      <w:pPr>
        <w:spacing w:line="480" w:lineRule="auto"/>
        <w:jc w:val="both"/>
      </w:pPr>
      <w:r>
        <w:t>Supplementary Figure 1: Geographical distribution of papers</w:t>
      </w:r>
    </w:p>
    <w:p w14:paraId="2703F5A3" w14:textId="77777777" w:rsidR="00892F4C" w:rsidRDefault="00892F4C" w:rsidP="00892F4C">
      <w:pPr>
        <w:spacing w:line="480" w:lineRule="auto"/>
      </w:pPr>
    </w:p>
    <w:p w14:paraId="1ABE71E0" w14:textId="77777777" w:rsidR="004B7F90" w:rsidRDefault="004B7F90" w:rsidP="00892F4C">
      <w:pPr>
        <w:spacing w:line="480" w:lineRule="auto"/>
      </w:pPr>
    </w:p>
    <w:p w14:paraId="5DF326EF" w14:textId="77777777" w:rsidR="00892F4C" w:rsidRDefault="00892F4C" w:rsidP="00892F4C">
      <w:pPr>
        <w:spacing w:line="480" w:lineRule="auto"/>
      </w:pPr>
      <w:r>
        <w:t>Supplementary Table 1: Search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1"/>
        <w:gridCol w:w="7345"/>
      </w:tblGrid>
      <w:tr w:rsidR="00892F4C" w14:paraId="16001A41" w14:textId="77777777" w:rsidTr="001178ED">
        <w:tc>
          <w:tcPr>
            <w:tcW w:w="2122" w:type="dxa"/>
          </w:tcPr>
          <w:p w14:paraId="54298BEB" w14:textId="77777777" w:rsidR="00892F4C" w:rsidRDefault="00892F4C" w:rsidP="001178ED">
            <w:pPr>
              <w:spacing w:line="480" w:lineRule="auto"/>
              <w:jc w:val="both"/>
            </w:pPr>
            <w:r>
              <w:t>Concept</w:t>
            </w:r>
          </w:p>
        </w:tc>
        <w:tc>
          <w:tcPr>
            <w:tcW w:w="11826" w:type="dxa"/>
          </w:tcPr>
          <w:p w14:paraId="58E9A231" w14:textId="77777777" w:rsidR="00892F4C" w:rsidRDefault="00892F4C" w:rsidP="001178ED">
            <w:pPr>
              <w:spacing w:line="480" w:lineRule="auto"/>
              <w:jc w:val="both"/>
            </w:pPr>
            <w:r>
              <w:t>Search terms</w:t>
            </w:r>
          </w:p>
        </w:tc>
      </w:tr>
      <w:tr w:rsidR="00892F4C" w14:paraId="584BC961" w14:textId="77777777" w:rsidTr="001178ED">
        <w:tc>
          <w:tcPr>
            <w:tcW w:w="2122" w:type="dxa"/>
          </w:tcPr>
          <w:p w14:paraId="1CFBEB09" w14:textId="77777777" w:rsidR="00892F4C" w:rsidRDefault="00892F4C" w:rsidP="001178ED">
            <w:pPr>
              <w:spacing w:line="480" w:lineRule="auto"/>
              <w:jc w:val="both"/>
            </w:pPr>
            <w:r>
              <w:t>Genomics</w:t>
            </w:r>
          </w:p>
        </w:tc>
        <w:tc>
          <w:tcPr>
            <w:tcW w:w="11826" w:type="dxa"/>
          </w:tcPr>
          <w:p w14:paraId="07746D53" w14:textId="77777777" w:rsidR="00892F4C" w:rsidRDefault="00892F4C" w:rsidP="001178ED">
            <w:pPr>
              <w:spacing w:line="480" w:lineRule="auto"/>
              <w:jc w:val="both"/>
            </w:pPr>
            <w:r>
              <w:t xml:space="preserve">Whole genome </w:t>
            </w:r>
            <w:proofErr w:type="spellStart"/>
            <w:r>
              <w:t>sequenc</w:t>
            </w:r>
            <w:proofErr w:type="spellEnd"/>
            <w:r>
              <w:t xml:space="preserve">*, WGS, Whole exome </w:t>
            </w:r>
            <w:proofErr w:type="spellStart"/>
            <w:r>
              <w:t>sequenc</w:t>
            </w:r>
            <w:proofErr w:type="spellEnd"/>
            <w:r>
              <w:t xml:space="preserve">*, WES, Genetic* testing, </w:t>
            </w:r>
            <w:proofErr w:type="spellStart"/>
            <w:r>
              <w:t>Genom</w:t>
            </w:r>
            <w:proofErr w:type="spellEnd"/>
            <w:r>
              <w:t xml:space="preserve">* testing, Genetic* sequencing, </w:t>
            </w:r>
            <w:proofErr w:type="spellStart"/>
            <w:r>
              <w:t>Genom</w:t>
            </w:r>
            <w:proofErr w:type="spellEnd"/>
            <w:r>
              <w:t xml:space="preserve">* sequencing, </w:t>
            </w:r>
            <w:proofErr w:type="spellStart"/>
            <w:r>
              <w:t>Exom</w:t>
            </w:r>
            <w:proofErr w:type="spellEnd"/>
            <w:r>
              <w:t xml:space="preserve">* testing, </w:t>
            </w:r>
            <w:proofErr w:type="spellStart"/>
            <w:r>
              <w:t>Exom</w:t>
            </w:r>
            <w:proofErr w:type="spellEnd"/>
            <w:r>
              <w:t xml:space="preserve">* sequencing, Sequence analysis, Genetic profiling, </w:t>
            </w:r>
            <w:proofErr w:type="spellStart"/>
            <w:r>
              <w:t>Genom</w:t>
            </w:r>
            <w:proofErr w:type="spellEnd"/>
            <w:r>
              <w:t xml:space="preserve">* profiling, Direct to consumer testing, Direct to consumer genetic*, Direct to consumer </w:t>
            </w:r>
            <w:proofErr w:type="spellStart"/>
            <w:r>
              <w:t>genom</w:t>
            </w:r>
            <w:proofErr w:type="spellEnd"/>
            <w:r>
              <w:t xml:space="preserve">*, Personal </w:t>
            </w:r>
            <w:proofErr w:type="spellStart"/>
            <w:r>
              <w:t>genom</w:t>
            </w:r>
            <w:proofErr w:type="spellEnd"/>
            <w:r>
              <w:t>*, Individual genetic*</w:t>
            </w:r>
          </w:p>
          <w:p w14:paraId="1892AD58" w14:textId="77777777" w:rsidR="00892F4C" w:rsidRDefault="00892F4C" w:rsidP="001178ED">
            <w:pPr>
              <w:spacing w:line="480" w:lineRule="auto"/>
              <w:jc w:val="both"/>
            </w:pPr>
            <w:r>
              <w:t xml:space="preserve">Individual </w:t>
            </w:r>
            <w:proofErr w:type="spellStart"/>
            <w:r>
              <w:t>genom</w:t>
            </w:r>
            <w:proofErr w:type="spellEnd"/>
            <w:r>
              <w:t xml:space="preserve">*, Genetic susceptibility test*, Genomic risk profiling, Genome based testing, massively parallel sequencing, next generation sequencing, high throughput nucleotide sequencing, </w:t>
            </w:r>
            <w:proofErr w:type="spellStart"/>
            <w:r>
              <w:t>miseq</w:t>
            </w:r>
            <w:proofErr w:type="spellEnd"/>
            <w:r>
              <w:t xml:space="preserve">, </w:t>
            </w:r>
            <w:proofErr w:type="spellStart"/>
            <w:r>
              <w:t>hiseq</w:t>
            </w:r>
            <w:proofErr w:type="spellEnd"/>
            <w:r>
              <w:t xml:space="preserve">, whole adj2 sequencing, </w:t>
            </w:r>
            <w:proofErr w:type="spellStart"/>
            <w:r>
              <w:t>pharmacogenetic</w:t>
            </w:r>
            <w:proofErr w:type="spellEnd"/>
            <w:r>
              <w:t xml:space="preserve">*, </w:t>
            </w:r>
            <w:proofErr w:type="spellStart"/>
            <w:r>
              <w:t>pharmacogenomic</w:t>
            </w:r>
            <w:proofErr w:type="spellEnd"/>
            <w:r>
              <w:t>*, (</w:t>
            </w:r>
            <w:proofErr w:type="spellStart"/>
            <w:r>
              <w:t>genom</w:t>
            </w:r>
            <w:proofErr w:type="spellEnd"/>
            <w:r>
              <w:t xml:space="preserve">* or precision or personal* or </w:t>
            </w:r>
            <w:proofErr w:type="spellStart"/>
            <w:r>
              <w:t>stratif</w:t>
            </w:r>
            <w:proofErr w:type="spellEnd"/>
            <w:r>
              <w:t xml:space="preserve">* or </w:t>
            </w:r>
            <w:proofErr w:type="spellStart"/>
            <w:r>
              <w:t>individuali</w:t>
            </w:r>
            <w:proofErr w:type="spellEnd"/>
            <w:r>
              <w:t xml:space="preserve">* or target* or P4) adj1 (medic* or treatment or </w:t>
            </w:r>
            <w:proofErr w:type="spellStart"/>
            <w:r>
              <w:t>therap</w:t>
            </w:r>
            <w:proofErr w:type="spellEnd"/>
            <w:r>
              <w:t xml:space="preserve">*), genetic counsel*, biomolecular </w:t>
            </w:r>
            <w:proofErr w:type="spellStart"/>
            <w:r>
              <w:t>technolog</w:t>
            </w:r>
            <w:proofErr w:type="spellEnd"/>
            <w:r>
              <w:t xml:space="preserve">*, polygenic risk score*, PRS, Genomic* risk score*, Genomic score*, GRS, genomic*-informed, multi-cancer early detection test*, MCED, </w:t>
            </w:r>
          </w:p>
          <w:p w14:paraId="4E10D88B" w14:textId="77777777" w:rsidR="00892F4C" w:rsidRDefault="00892F4C" w:rsidP="001178ED">
            <w:pPr>
              <w:spacing w:line="480" w:lineRule="auto"/>
              <w:jc w:val="both"/>
            </w:pPr>
          </w:p>
          <w:p w14:paraId="77502296" w14:textId="77777777" w:rsidR="00892F4C" w:rsidRDefault="00892F4C" w:rsidP="001178ED">
            <w:pPr>
              <w:spacing w:line="480" w:lineRule="auto"/>
              <w:jc w:val="both"/>
            </w:pPr>
            <w:proofErr w:type="spellStart"/>
            <w:r w:rsidRPr="004D7F5A">
              <w:rPr>
                <w:b/>
                <w:bCs/>
              </w:rPr>
              <w:t>MeSH</w:t>
            </w:r>
            <w:proofErr w:type="spellEnd"/>
            <w:r w:rsidRPr="004D7F5A">
              <w:rPr>
                <w:b/>
                <w:bCs/>
              </w:rPr>
              <w:t xml:space="preserve"> terms:</w:t>
            </w:r>
            <w:r>
              <w:t xml:space="preserve"> whole genome sequencing, exome sequencing, genetic testing, sequence analysis, high-throughput nucleotide sequencing, pharmacogenetics </w:t>
            </w:r>
          </w:p>
        </w:tc>
      </w:tr>
      <w:tr w:rsidR="00892F4C" w14:paraId="02862477" w14:textId="77777777" w:rsidTr="001178ED">
        <w:tc>
          <w:tcPr>
            <w:tcW w:w="2122" w:type="dxa"/>
          </w:tcPr>
          <w:p w14:paraId="6E7975DD" w14:textId="77777777" w:rsidR="00892F4C" w:rsidRDefault="00892F4C" w:rsidP="001178ED">
            <w:pPr>
              <w:spacing w:line="480" w:lineRule="auto"/>
              <w:jc w:val="both"/>
            </w:pPr>
            <w:r>
              <w:t>Economic evaluation</w:t>
            </w:r>
          </w:p>
        </w:tc>
        <w:tc>
          <w:tcPr>
            <w:tcW w:w="11826" w:type="dxa"/>
          </w:tcPr>
          <w:p w14:paraId="44AB8124" w14:textId="77777777" w:rsidR="00892F4C" w:rsidRPr="008806EC" w:rsidRDefault="00892F4C" w:rsidP="001178ED">
            <w:pPr>
              <w:spacing w:line="480" w:lineRule="auto"/>
              <w:jc w:val="both"/>
            </w:pPr>
            <w:r>
              <w:rPr>
                <w:b/>
                <w:bCs/>
              </w:rPr>
              <w:t xml:space="preserve">Economic evaluation </w:t>
            </w:r>
            <w:r>
              <w:t xml:space="preserve">Economic evaluation, health technology assessment*, HTA, QALY, life year, cost* adj2 benefit*, cost* adj2 </w:t>
            </w:r>
            <w:proofErr w:type="spellStart"/>
            <w:r>
              <w:t>utilit</w:t>
            </w:r>
            <w:proofErr w:type="spellEnd"/>
            <w:r>
              <w:t xml:space="preserve">*, cost* adj2 </w:t>
            </w:r>
            <w:proofErr w:type="spellStart"/>
            <w:r>
              <w:t>effectiv</w:t>
            </w:r>
            <w:proofErr w:type="spellEnd"/>
            <w:r>
              <w:t xml:space="preserve">*, cost* </w:t>
            </w:r>
            <w:proofErr w:type="spellStart"/>
            <w:r>
              <w:t>adj</w:t>
            </w:r>
            <w:proofErr w:type="spellEnd"/>
            <w:r>
              <w:t xml:space="preserve"> 2 </w:t>
            </w:r>
            <w:proofErr w:type="spellStart"/>
            <w:r>
              <w:t>minimi</w:t>
            </w:r>
            <w:proofErr w:type="spellEnd"/>
            <w:r>
              <w:t xml:space="preserve">*, cost* adj2 </w:t>
            </w:r>
            <w:proofErr w:type="spellStart"/>
            <w:r>
              <w:t>analy</w:t>
            </w:r>
            <w:proofErr w:type="spellEnd"/>
            <w:r>
              <w:t xml:space="preserve">*, cost* adj2 outcome*, cost* adj2 consequence*, cost* adj2 stud*, economic adj2 </w:t>
            </w:r>
            <w:proofErr w:type="spellStart"/>
            <w:r>
              <w:t>analy</w:t>
            </w:r>
            <w:proofErr w:type="spellEnd"/>
            <w:r>
              <w:t>*, resource adj2 allocation, cost*, willingness adj2 pay</w:t>
            </w:r>
          </w:p>
        </w:tc>
      </w:tr>
      <w:tr w:rsidR="00892F4C" w14:paraId="50B92955" w14:textId="77777777" w:rsidTr="001178ED">
        <w:tc>
          <w:tcPr>
            <w:tcW w:w="2122" w:type="dxa"/>
          </w:tcPr>
          <w:p w14:paraId="6F31894C" w14:textId="77777777" w:rsidR="00892F4C" w:rsidRDefault="00892F4C" w:rsidP="001178ED">
            <w:pPr>
              <w:spacing w:line="480" w:lineRule="auto"/>
              <w:jc w:val="both"/>
            </w:pPr>
            <w:r>
              <w:t>Cancer</w:t>
            </w:r>
          </w:p>
        </w:tc>
        <w:tc>
          <w:tcPr>
            <w:tcW w:w="11826" w:type="dxa"/>
          </w:tcPr>
          <w:p w14:paraId="5A6D1EEC" w14:textId="77777777" w:rsidR="00892F4C" w:rsidRPr="007A6D49" w:rsidRDefault="00892F4C" w:rsidP="001178ED">
            <w:pPr>
              <w:spacing w:line="480" w:lineRule="auto"/>
              <w:jc w:val="both"/>
              <w:rPr>
                <w:lang w:val="pt-BR"/>
              </w:rPr>
            </w:pPr>
            <w:r w:rsidRPr="007A6D49">
              <w:rPr>
                <w:lang w:val="pt-BR"/>
              </w:rPr>
              <w:t>Cancer*, Neoplasm*, Neoplasia*, Tumour*, Tumor* Malignanc*, Carcinoma*</w:t>
            </w:r>
          </w:p>
          <w:p w14:paraId="27482D4F" w14:textId="77777777" w:rsidR="00892F4C" w:rsidRPr="007A6D49" w:rsidRDefault="00892F4C" w:rsidP="001178ED">
            <w:pPr>
              <w:spacing w:line="480" w:lineRule="auto"/>
              <w:jc w:val="both"/>
              <w:rPr>
                <w:lang w:val="pt-BR"/>
              </w:rPr>
            </w:pPr>
          </w:p>
          <w:p w14:paraId="16FF06EB" w14:textId="77777777" w:rsidR="00892F4C" w:rsidRDefault="00892F4C" w:rsidP="001178ED">
            <w:pPr>
              <w:spacing w:line="480" w:lineRule="auto"/>
              <w:jc w:val="both"/>
            </w:pPr>
            <w:r w:rsidRPr="004D7F5A">
              <w:rPr>
                <w:b/>
                <w:bCs/>
              </w:rPr>
              <w:t>Mesh terms:</w:t>
            </w:r>
            <w:r>
              <w:t xml:space="preserve"> neoplasms</w:t>
            </w:r>
          </w:p>
        </w:tc>
      </w:tr>
    </w:tbl>
    <w:p w14:paraId="6A73720D" w14:textId="77777777" w:rsidR="00892F4C" w:rsidRDefault="00892F4C" w:rsidP="00892F4C">
      <w:pPr>
        <w:spacing w:line="480" w:lineRule="auto"/>
        <w:jc w:val="both"/>
      </w:pPr>
    </w:p>
    <w:p w14:paraId="69EB4432" w14:textId="77777777" w:rsidR="00892F4C" w:rsidRDefault="00892F4C" w:rsidP="00892F4C">
      <w:pPr>
        <w:spacing w:line="480" w:lineRule="auto"/>
        <w:jc w:val="both"/>
      </w:pPr>
    </w:p>
    <w:p w14:paraId="01A42C73" w14:textId="77777777" w:rsidR="00892F4C" w:rsidRDefault="00892F4C" w:rsidP="00892F4C">
      <w:pPr>
        <w:spacing w:line="480" w:lineRule="auto"/>
        <w:jc w:val="both"/>
      </w:pPr>
      <w:r>
        <w:t>Supplementary Table 2: Inclusion/exclus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92F4C" w:rsidRPr="009E7E7F" w14:paraId="0CA8F2EC" w14:textId="77777777" w:rsidTr="001178ED">
        <w:tc>
          <w:tcPr>
            <w:tcW w:w="4508" w:type="dxa"/>
          </w:tcPr>
          <w:p w14:paraId="1249FC0A" w14:textId="77777777" w:rsidR="00892F4C" w:rsidRPr="009E7E7F" w:rsidRDefault="00892F4C" w:rsidP="001178ED">
            <w:pPr>
              <w:spacing w:line="480" w:lineRule="auto"/>
              <w:jc w:val="both"/>
            </w:pPr>
            <w:r w:rsidRPr="009E7E7F">
              <w:t>Inclusion</w:t>
            </w:r>
          </w:p>
        </w:tc>
        <w:tc>
          <w:tcPr>
            <w:tcW w:w="4508" w:type="dxa"/>
          </w:tcPr>
          <w:p w14:paraId="3B56D151" w14:textId="77777777" w:rsidR="00892F4C" w:rsidRPr="009E7E7F" w:rsidRDefault="00892F4C" w:rsidP="001178ED">
            <w:pPr>
              <w:spacing w:line="480" w:lineRule="auto"/>
              <w:jc w:val="both"/>
            </w:pPr>
            <w:r w:rsidRPr="009E7E7F">
              <w:t>Exclusion</w:t>
            </w:r>
          </w:p>
        </w:tc>
      </w:tr>
      <w:tr w:rsidR="00892F4C" w:rsidRPr="009E7E7F" w14:paraId="4F76889F" w14:textId="77777777" w:rsidTr="001178ED">
        <w:tc>
          <w:tcPr>
            <w:tcW w:w="4508" w:type="dxa"/>
          </w:tcPr>
          <w:p w14:paraId="487C057A" w14:textId="77777777" w:rsidR="00892F4C" w:rsidRPr="009E7E7F" w:rsidRDefault="00892F4C" w:rsidP="001178ED">
            <w:pPr>
              <w:spacing w:line="480" w:lineRule="auto"/>
              <w:jc w:val="both"/>
            </w:pPr>
            <w:r w:rsidRPr="009E7E7F">
              <w:t>Full economic evaluation</w:t>
            </w:r>
            <w:r>
              <w:t xml:space="preserve"> (CEA, CUA, CBA, CC)</w:t>
            </w:r>
          </w:p>
          <w:p w14:paraId="58EAE692" w14:textId="77777777" w:rsidR="00892F4C" w:rsidRPr="009E7E7F" w:rsidRDefault="00892F4C" w:rsidP="001178ED">
            <w:pPr>
              <w:spacing w:line="480" w:lineRule="auto"/>
              <w:jc w:val="both"/>
            </w:pPr>
            <w:r w:rsidRPr="009E7E7F">
              <w:t xml:space="preserve">Relates to any cancer </w:t>
            </w:r>
          </w:p>
          <w:p w14:paraId="469C534B" w14:textId="77777777" w:rsidR="00892F4C" w:rsidRPr="009E7E7F" w:rsidRDefault="00892F4C" w:rsidP="001178ED">
            <w:pPr>
              <w:spacing w:line="480" w:lineRule="auto"/>
              <w:jc w:val="both"/>
            </w:pPr>
            <w:r w:rsidRPr="009E7E7F">
              <w:t>Relates to any point on the care continuum</w:t>
            </w:r>
          </w:p>
          <w:p w14:paraId="76343F6E" w14:textId="77777777" w:rsidR="00892F4C" w:rsidRDefault="00892F4C" w:rsidP="001178ED">
            <w:pPr>
              <w:spacing w:line="480" w:lineRule="auto"/>
              <w:jc w:val="both"/>
            </w:pPr>
            <w:r w:rsidRPr="009E7E7F">
              <w:t>Includes the use of genomic screening/genomic testing</w:t>
            </w:r>
          </w:p>
          <w:p w14:paraId="4D726156" w14:textId="77777777" w:rsidR="00892F4C" w:rsidRPr="009E7E7F" w:rsidRDefault="00892F4C" w:rsidP="001178ED">
            <w:pPr>
              <w:spacing w:line="480" w:lineRule="auto"/>
              <w:jc w:val="both"/>
            </w:pPr>
            <w:r>
              <w:t>Adults or children</w:t>
            </w:r>
          </w:p>
        </w:tc>
        <w:tc>
          <w:tcPr>
            <w:tcW w:w="4508" w:type="dxa"/>
          </w:tcPr>
          <w:p w14:paraId="380CFC2E" w14:textId="77777777" w:rsidR="00892F4C" w:rsidRPr="009E7E7F" w:rsidRDefault="00892F4C" w:rsidP="001178ED">
            <w:pPr>
              <w:spacing w:line="480" w:lineRule="auto"/>
              <w:jc w:val="both"/>
            </w:pPr>
            <w:r w:rsidRPr="009E7E7F">
              <w:t>Conference abstracts</w:t>
            </w:r>
          </w:p>
          <w:p w14:paraId="653345AD" w14:textId="77777777" w:rsidR="00892F4C" w:rsidRPr="009E7E7F" w:rsidRDefault="00892F4C" w:rsidP="001178ED">
            <w:pPr>
              <w:spacing w:line="480" w:lineRule="auto"/>
              <w:jc w:val="both"/>
            </w:pPr>
            <w:r w:rsidRPr="009E7E7F">
              <w:t>Review articles</w:t>
            </w:r>
          </w:p>
          <w:p w14:paraId="7B04FD4C" w14:textId="77777777" w:rsidR="00892F4C" w:rsidRPr="009E7E7F" w:rsidRDefault="00892F4C" w:rsidP="001178ED">
            <w:pPr>
              <w:spacing w:line="480" w:lineRule="auto"/>
              <w:jc w:val="both"/>
            </w:pPr>
            <w:r w:rsidRPr="009E7E7F">
              <w:t>Case reports</w:t>
            </w:r>
          </w:p>
          <w:p w14:paraId="09764BB1" w14:textId="77777777" w:rsidR="00892F4C" w:rsidRPr="009E7E7F" w:rsidRDefault="00892F4C" w:rsidP="001178ED">
            <w:pPr>
              <w:spacing w:line="480" w:lineRule="auto"/>
              <w:jc w:val="both"/>
            </w:pPr>
            <w:r w:rsidRPr="009E7E7F">
              <w:t>Guidelines</w:t>
            </w:r>
          </w:p>
          <w:p w14:paraId="1A427B2D" w14:textId="77777777" w:rsidR="00892F4C" w:rsidRPr="009E7E7F" w:rsidRDefault="00892F4C" w:rsidP="001178ED">
            <w:pPr>
              <w:spacing w:line="480" w:lineRule="auto"/>
              <w:jc w:val="both"/>
            </w:pPr>
            <w:r w:rsidRPr="009E7E7F">
              <w:t>Conference statements</w:t>
            </w:r>
          </w:p>
          <w:p w14:paraId="037C37D5" w14:textId="77777777" w:rsidR="00892F4C" w:rsidRPr="009E7E7F" w:rsidRDefault="00892F4C" w:rsidP="001178ED">
            <w:pPr>
              <w:spacing w:line="480" w:lineRule="auto"/>
              <w:jc w:val="both"/>
            </w:pPr>
            <w:r w:rsidRPr="009E7E7F">
              <w:t>Cost-minimisation analysis</w:t>
            </w:r>
          </w:p>
        </w:tc>
      </w:tr>
    </w:tbl>
    <w:p w14:paraId="116415FB" w14:textId="77777777" w:rsidR="00892F4C" w:rsidRDefault="00892F4C" w:rsidP="00892F4C">
      <w:pPr>
        <w:spacing w:line="480" w:lineRule="auto"/>
        <w:jc w:val="both"/>
      </w:pPr>
      <w:r>
        <w:t>Abbreviations: CBA, cost-benefit analysis; CC, cost-consequence; CEA, cost-effectiveness analysis; CUA, cost-utility analysis</w:t>
      </w:r>
    </w:p>
    <w:p w14:paraId="47ABE5F8" w14:textId="77777777" w:rsidR="00892F4C" w:rsidRDefault="00892F4C" w:rsidP="00892F4C">
      <w:pPr>
        <w:spacing w:line="480" w:lineRule="auto"/>
        <w:jc w:val="both"/>
      </w:pPr>
    </w:p>
    <w:p w14:paraId="28A2463E" w14:textId="77777777" w:rsidR="00892F4C" w:rsidRDefault="00892F4C" w:rsidP="00892F4C">
      <w:pPr>
        <w:spacing w:line="480" w:lineRule="auto"/>
        <w:jc w:val="both"/>
      </w:pPr>
      <w:r>
        <w:t>Supplementary Table 3: Data extracted during review</w:t>
      </w:r>
    </w:p>
    <w:tbl>
      <w:tblPr>
        <w:tblStyle w:val="TableGrid"/>
        <w:tblW w:w="9177" w:type="dxa"/>
        <w:tblLook w:val="04A0" w:firstRow="1" w:lastRow="0" w:firstColumn="1" w:lastColumn="0" w:noHBand="0" w:noVBand="1"/>
      </w:tblPr>
      <w:tblGrid>
        <w:gridCol w:w="9177"/>
      </w:tblGrid>
      <w:tr w:rsidR="00892F4C" w14:paraId="291F1C45" w14:textId="77777777" w:rsidTr="001178ED">
        <w:trPr>
          <w:trHeight w:val="384"/>
        </w:trPr>
        <w:tc>
          <w:tcPr>
            <w:tcW w:w="9177" w:type="dxa"/>
          </w:tcPr>
          <w:p w14:paraId="746D889E" w14:textId="77777777" w:rsidR="00892F4C" w:rsidRDefault="00892F4C" w:rsidP="001178ED">
            <w:pPr>
              <w:spacing w:line="480" w:lineRule="auto"/>
              <w:jc w:val="both"/>
            </w:pPr>
            <w:r>
              <w:t>Data collected</w:t>
            </w:r>
          </w:p>
        </w:tc>
      </w:tr>
      <w:tr w:rsidR="00892F4C" w14:paraId="08900510" w14:textId="77777777" w:rsidTr="001178ED">
        <w:trPr>
          <w:trHeight w:val="3341"/>
        </w:trPr>
        <w:tc>
          <w:tcPr>
            <w:tcW w:w="9177" w:type="dxa"/>
          </w:tcPr>
          <w:p w14:paraId="298C5B1C" w14:textId="77777777" w:rsidR="00892F4C" w:rsidRDefault="00892F4C" w:rsidP="001178ED">
            <w:pPr>
              <w:spacing w:line="480" w:lineRule="auto"/>
              <w:jc w:val="both"/>
            </w:pPr>
            <w:r>
              <w:t>T</w:t>
            </w:r>
            <w:r w:rsidRPr="00336A88">
              <w:t>ype of cancer</w:t>
            </w:r>
            <w:r>
              <w:t>, p</w:t>
            </w:r>
            <w:r w:rsidRPr="00336A88">
              <w:t>oint on the cancer continuum</w:t>
            </w:r>
            <w:r>
              <w:t>, g</w:t>
            </w:r>
            <w:r w:rsidRPr="00336A88">
              <w:t>ermline or somatic testing</w:t>
            </w:r>
            <w:r>
              <w:t>, t</w:t>
            </w:r>
            <w:r w:rsidRPr="00336A88">
              <w:t xml:space="preserve">ype of health economic </w:t>
            </w:r>
            <w:r>
              <w:t>evaluation. p</w:t>
            </w:r>
            <w:r w:rsidRPr="00336A88">
              <w:t xml:space="preserve">erspective, country, type of evaluation, model type, model structure cost, outcomes cost-effectiveness estimates, time horizon, intervention, comparator, utility source, willingness-to-pay (WTP) threshold applied, </w:t>
            </w:r>
            <w:r>
              <w:t xml:space="preserve">cost source, incremental costs, incremental outcomes, ICER, </w:t>
            </w:r>
            <w:r w:rsidRPr="00336A88">
              <w:t>probability of cost-effectiveness, conclusions, and whether equity, system capacity and patient preferences were included</w:t>
            </w:r>
            <w:r>
              <w:t>, COI reported, COI information</w:t>
            </w:r>
          </w:p>
        </w:tc>
      </w:tr>
    </w:tbl>
    <w:p w14:paraId="181ED9A8" w14:textId="77777777" w:rsidR="00892F4C" w:rsidRDefault="00892F4C" w:rsidP="00892F4C"/>
    <w:p w14:paraId="7290C743" w14:textId="77777777" w:rsidR="00892F4C" w:rsidRPr="00291560" w:rsidRDefault="00892F4C" w:rsidP="00892F4C"/>
    <w:p w14:paraId="37394F40" w14:textId="77777777" w:rsidR="00892F4C" w:rsidRPr="00291560" w:rsidRDefault="00892F4C" w:rsidP="00892F4C"/>
    <w:p w14:paraId="2CA2121C" w14:textId="77777777" w:rsidR="00892F4C" w:rsidRPr="00291560" w:rsidRDefault="00892F4C" w:rsidP="00892F4C"/>
    <w:p w14:paraId="609D7710" w14:textId="77777777" w:rsidR="00892F4C" w:rsidRPr="00291560" w:rsidRDefault="00892F4C" w:rsidP="00892F4C"/>
    <w:p w14:paraId="13ED982D" w14:textId="77777777" w:rsidR="00892F4C" w:rsidRPr="00291560" w:rsidRDefault="00892F4C" w:rsidP="00892F4C"/>
    <w:p w14:paraId="1CF3B763" w14:textId="77777777" w:rsidR="00892F4C" w:rsidRPr="00291560" w:rsidRDefault="00892F4C" w:rsidP="00892F4C"/>
    <w:p w14:paraId="4CCF1DEA" w14:textId="77777777" w:rsidR="00892F4C" w:rsidRPr="00291560" w:rsidRDefault="00892F4C" w:rsidP="00892F4C"/>
    <w:p w14:paraId="40BB88C1" w14:textId="77777777" w:rsidR="00892F4C" w:rsidRPr="00291560" w:rsidRDefault="00892F4C" w:rsidP="00892F4C"/>
    <w:p w14:paraId="757A196B" w14:textId="77777777" w:rsidR="00892F4C" w:rsidRPr="00291560" w:rsidRDefault="00892F4C" w:rsidP="00892F4C"/>
    <w:p w14:paraId="682E1EBF" w14:textId="77777777" w:rsidR="00892F4C" w:rsidRPr="00291560" w:rsidRDefault="00892F4C" w:rsidP="00892F4C"/>
    <w:p w14:paraId="4C5E6F69" w14:textId="77777777" w:rsidR="00892F4C" w:rsidRPr="00291560" w:rsidRDefault="00892F4C" w:rsidP="00892F4C"/>
    <w:p w14:paraId="5DE4E9CE" w14:textId="77777777" w:rsidR="00892F4C" w:rsidRDefault="00892F4C" w:rsidP="00892F4C"/>
    <w:p w14:paraId="31EA7BCC" w14:textId="77777777" w:rsidR="00892F4C" w:rsidRPr="00291560" w:rsidRDefault="00892F4C" w:rsidP="00892F4C"/>
    <w:p w14:paraId="0B9C1389" w14:textId="77777777" w:rsidR="00892F4C" w:rsidRDefault="00892F4C" w:rsidP="00892F4C"/>
    <w:p w14:paraId="7DA61AC0" w14:textId="77777777" w:rsidR="00892F4C" w:rsidRDefault="00892F4C" w:rsidP="00892F4C"/>
    <w:p w14:paraId="685D297D" w14:textId="77777777" w:rsidR="00892F4C" w:rsidRDefault="00892F4C" w:rsidP="00892F4C"/>
    <w:p w14:paraId="590D9645" w14:textId="77777777" w:rsidR="00892F4C" w:rsidRPr="00291560" w:rsidRDefault="00892F4C" w:rsidP="00892F4C">
      <w:pPr>
        <w:sectPr w:rsidR="00892F4C" w:rsidRPr="00291560" w:rsidSect="004B7F90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Supplementary Table 4:  Economic Evaluation Characteristics is available in attached Excel file </w:t>
      </w:r>
    </w:p>
    <w:p w14:paraId="7F352C65" w14:textId="77777777" w:rsidR="00892F4C" w:rsidRDefault="00892F4C" w:rsidP="00892F4C">
      <w:r>
        <w:t>Supplementary Table 5: Country income distribution</w:t>
      </w:r>
    </w:p>
    <w:tbl>
      <w:tblPr>
        <w:tblW w:w="7760" w:type="dxa"/>
        <w:tblLook w:val="04A0" w:firstRow="1" w:lastRow="0" w:firstColumn="1" w:lastColumn="0" w:noHBand="0" w:noVBand="1"/>
      </w:tblPr>
      <w:tblGrid>
        <w:gridCol w:w="2240"/>
        <w:gridCol w:w="1300"/>
        <w:gridCol w:w="1300"/>
        <w:gridCol w:w="1300"/>
        <w:gridCol w:w="1620"/>
      </w:tblGrid>
      <w:tr w:rsidR="00892F4C" w:rsidRPr="00945B6A" w14:paraId="39B98EE3" w14:textId="77777777" w:rsidTr="001178ED">
        <w:trPr>
          <w:trHeight w:val="32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52C9B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ountr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D1133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ou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991AB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iddle or lower incom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6132D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MIC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A9F2E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ncome</w:t>
            </w:r>
          </w:p>
        </w:tc>
      </w:tr>
      <w:tr w:rsidR="00892F4C" w:rsidRPr="00945B6A" w14:paraId="46E1DA82" w14:textId="77777777" w:rsidTr="001178ED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B78E0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nited Stat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8FE1F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9AF73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C8D7E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CF5E3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igh</w:t>
            </w:r>
          </w:p>
        </w:tc>
      </w:tr>
      <w:tr w:rsidR="00892F4C" w:rsidRPr="00945B6A" w14:paraId="03A72CFB" w14:textId="77777777" w:rsidTr="001178ED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88D48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nited Kingdo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0FE1D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17B26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E27C4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83E34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igh</w:t>
            </w:r>
          </w:p>
        </w:tc>
      </w:tr>
      <w:tr w:rsidR="00892F4C" w:rsidRPr="00945B6A" w14:paraId="7D73A923" w14:textId="77777777" w:rsidTr="001178ED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555BA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etherland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6916C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58F55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8AB6F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5AF53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igh</w:t>
            </w:r>
          </w:p>
        </w:tc>
      </w:tr>
      <w:tr w:rsidR="00892F4C" w:rsidRPr="00945B6A" w14:paraId="1393720A" w14:textId="77777777" w:rsidTr="001178ED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CA770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hi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059F8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8303E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C0B9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138F9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pper-Middle</w:t>
            </w:r>
          </w:p>
        </w:tc>
      </w:tr>
      <w:tr w:rsidR="00892F4C" w:rsidRPr="00945B6A" w14:paraId="5BFDA026" w14:textId="77777777" w:rsidTr="001178ED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AAB59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C3445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2B16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7B3AC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4AEAA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pper-Middle</w:t>
            </w:r>
          </w:p>
        </w:tc>
      </w:tr>
      <w:tr w:rsidR="00892F4C" w:rsidRPr="00945B6A" w14:paraId="4744B6AE" w14:textId="77777777" w:rsidTr="001178ED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5BD54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nd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D0C19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5C09F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B6DAD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B5E7D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ower-Middle</w:t>
            </w:r>
          </w:p>
        </w:tc>
      </w:tr>
      <w:tr w:rsidR="00892F4C" w:rsidRPr="00945B6A" w14:paraId="6DFB8812" w14:textId="77777777" w:rsidTr="001178ED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FFD0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srae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296CB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FC77A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49C70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25DF7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igh</w:t>
            </w:r>
          </w:p>
        </w:tc>
      </w:tr>
      <w:tr w:rsidR="00892F4C" w:rsidRPr="00945B6A" w14:paraId="1B3D24E2" w14:textId="77777777" w:rsidTr="001178ED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01558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erman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C615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EE9CB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C0C9A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C5387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igh</w:t>
            </w:r>
          </w:p>
        </w:tc>
      </w:tr>
      <w:tr w:rsidR="00892F4C" w:rsidRPr="00945B6A" w14:paraId="2FFD11E6" w14:textId="77777777" w:rsidTr="001178ED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CA67B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ingapo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6EE3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9C8C4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7D9ED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20F4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igh</w:t>
            </w:r>
          </w:p>
        </w:tc>
      </w:tr>
      <w:tr w:rsidR="00892F4C" w:rsidRPr="00945B6A" w14:paraId="02FA4D8D" w14:textId="77777777" w:rsidTr="001178ED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4758E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ustral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E89A0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28C14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4A3A6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6DC9C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igh</w:t>
            </w:r>
          </w:p>
        </w:tc>
      </w:tr>
      <w:tr w:rsidR="00892F4C" w:rsidRPr="00945B6A" w14:paraId="0D5C59A2" w14:textId="77777777" w:rsidTr="001178ED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DDE2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anad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01C5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EA4CD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53C32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F70B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igh</w:t>
            </w:r>
          </w:p>
        </w:tc>
      </w:tr>
      <w:tr w:rsidR="00892F4C" w:rsidRPr="00945B6A" w14:paraId="1D2126A1" w14:textId="77777777" w:rsidTr="001178ED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76043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pa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4BDF7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8551D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63611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4FFAC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igh</w:t>
            </w:r>
          </w:p>
        </w:tc>
      </w:tr>
      <w:tr w:rsidR="00892F4C" w:rsidRPr="00945B6A" w14:paraId="04D99033" w14:textId="77777777" w:rsidTr="001178ED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3AA5C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ortug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B43EC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96690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7423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423AD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igh</w:t>
            </w:r>
          </w:p>
        </w:tc>
      </w:tr>
      <w:tr w:rsidR="00892F4C" w:rsidRPr="00945B6A" w14:paraId="28A4B496" w14:textId="77777777" w:rsidTr="001178ED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D9AAB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lays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3570E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F921F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58788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D1ED6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pper-Middle</w:t>
            </w:r>
          </w:p>
        </w:tc>
      </w:tr>
      <w:tr w:rsidR="00892F4C" w:rsidRPr="00945B6A" w14:paraId="1DF8502C" w14:textId="77777777" w:rsidTr="001178ED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0A4D9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tal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1082E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37D0B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0C88C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4EA7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igh</w:t>
            </w:r>
          </w:p>
        </w:tc>
      </w:tr>
      <w:tr w:rsidR="00892F4C" w:rsidRPr="00945B6A" w14:paraId="7E5A314B" w14:textId="77777777" w:rsidTr="001178ED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86EA4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r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96E6E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E5E88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68D0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AD27F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pper-Middle</w:t>
            </w:r>
          </w:p>
        </w:tc>
      </w:tr>
      <w:tr w:rsidR="00892F4C" w:rsidRPr="00945B6A" w14:paraId="00A09600" w14:textId="77777777" w:rsidTr="001178ED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1FE4F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wede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60479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685C1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5F0E4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72204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igh</w:t>
            </w:r>
          </w:p>
        </w:tc>
      </w:tr>
      <w:tr w:rsidR="00892F4C" w:rsidRPr="00945B6A" w14:paraId="6DDE5EA6" w14:textId="77777777" w:rsidTr="001178ED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7275D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olomb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DD874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5ABED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173CC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24A4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pper-Middle</w:t>
            </w:r>
          </w:p>
        </w:tc>
      </w:tr>
      <w:tr w:rsidR="00892F4C" w:rsidRPr="00945B6A" w14:paraId="1AAF5407" w14:textId="77777777" w:rsidTr="001178ED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1F38E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ra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93B9F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0FC9C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7A8D7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51479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igh</w:t>
            </w:r>
          </w:p>
        </w:tc>
      </w:tr>
      <w:tr w:rsidR="00892F4C" w:rsidRPr="00945B6A" w14:paraId="2FA4ACDF" w14:textId="77777777" w:rsidTr="001178ED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763DD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asq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EEE87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17154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59DDF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6659A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igh</w:t>
            </w:r>
          </w:p>
        </w:tc>
      </w:tr>
      <w:tr w:rsidR="00892F4C" w:rsidRPr="00945B6A" w14:paraId="2193F6EA" w14:textId="77777777" w:rsidTr="001178ED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BE60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urke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C6123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743A6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AF92B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5B37E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igh</w:t>
            </w:r>
          </w:p>
        </w:tc>
      </w:tr>
      <w:tr w:rsidR="00892F4C" w:rsidRPr="00945B6A" w14:paraId="17EBC85F" w14:textId="77777777" w:rsidTr="001178ED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43883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enmar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8DAB3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AC817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AE3A2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BB06C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igh</w:t>
            </w:r>
          </w:p>
        </w:tc>
      </w:tr>
      <w:tr w:rsidR="00892F4C" w:rsidRPr="00945B6A" w14:paraId="446FC693" w14:textId="77777777" w:rsidTr="001178ED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2B3A3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ong Ko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246DD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54D2C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E765D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F9E7C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High </w:t>
            </w:r>
          </w:p>
        </w:tc>
      </w:tr>
      <w:tr w:rsidR="00892F4C" w:rsidRPr="00945B6A" w14:paraId="612AE4E9" w14:textId="77777777" w:rsidTr="001178ED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1D2D7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ola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248FD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6E54F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7C18B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8D407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igh</w:t>
            </w:r>
          </w:p>
        </w:tc>
      </w:tr>
      <w:tr w:rsidR="00892F4C" w:rsidRPr="00945B6A" w14:paraId="4B72C08B" w14:textId="77777777" w:rsidTr="001178ED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CACB7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outh Afri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ABBCD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380B7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DACC6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9D58F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igh</w:t>
            </w:r>
          </w:p>
        </w:tc>
      </w:tr>
      <w:tr w:rsidR="00892F4C" w:rsidRPr="00945B6A" w14:paraId="176FD137" w14:textId="77777777" w:rsidTr="001178ED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16D11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Jap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1CD1D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6A441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83FD4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AFA4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High </w:t>
            </w:r>
          </w:p>
        </w:tc>
      </w:tr>
      <w:tr w:rsidR="00892F4C" w:rsidRPr="00945B6A" w14:paraId="0CA02164" w14:textId="77777777" w:rsidTr="001178ED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EC05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Kore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048C4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475F3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DB096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C4502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igh</w:t>
            </w:r>
          </w:p>
        </w:tc>
      </w:tr>
      <w:tr w:rsidR="00892F4C" w:rsidRPr="00945B6A" w14:paraId="324167E4" w14:textId="77777777" w:rsidTr="001178ED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DADA0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aiw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ACB16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DDD7E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6DDBA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4EFD5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igh</w:t>
            </w:r>
          </w:p>
        </w:tc>
      </w:tr>
      <w:tr w:rsidR="00892F4C" w:rsidRPr="00945B6A" w14:paraId="79B84216" w14:textId="77777777" w:rsidTr="001178ED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B616F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ngla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59D5E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2E1E9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17B6A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86E31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igh</w:t>
            </w:r>
          </w:p>
        </w:tc>
      </w:tr>
      <w:tr w:rsidR="00892F4C" w:rsidRPr="00945B6A" w14:paraId="3578D506" w14:textId="77777777" w:rsidTr="001178ED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C4299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witzerla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3C41F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7993F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F0ABC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BAA16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igh</w:t>
            </w:r>
          </w:p>
        </w:tc>
      </w:tr>
      <w:tr w:rsidR="00892F4C" w:rsidRPr="00945B6A" w14:paraId="214F5548" w14:textId="77777777" w:rsidTr="001178ED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12882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ungar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C018F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487DE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D1CF9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D67AE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igh</w:t>
            </w:r>
          </w:p>
        </w:tc>
      </w:tr>
      <w:tr w:rsidR="00892F4C" w:rsidRPr="00945B6A" w14:paraId="34DE6BCD" w14:textId="77777777" w:rsidTr="001178ED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7612D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rwa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7FA21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3845A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94BA9" w14:textId="77777777" w:rsidR="00892F4C" w:rsidRPr="00945B6A" w:rsidRDefault="00892F4C" w:rsidP="001178E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85981" w14:textId="77777777" w:rsidR="00892F4C" w:rsidRPr="00945B6A" w:rsidRDefault="00892F4C" w:rsidP="001178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B6A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igh</w:t>
            </w:r>
          </w:p>
        </w:tc>
      </w:tr>
    </w:tbl>
    <w:p w14:paraId="53DA6B51" w14:textId="77777777" w:rsidR="00892F4C" w:rsidRDefault="00892F4C" w:rsidP="00892F4C"/>
    <w:p w14:paraId="7D53E614" w14:textId="77777777" w:rsidR="00892F4C" w:rsidRDefault="00892F4C" w:rsidP="00892F4C"/>
    <w:p w14:paraId="16AE7D70" w14:textId="77777777" w:rsidR="00892F4C" w:rsidRDefault="00892F4C" w:rsidP="00892F4C"/>
    <w:p w14:paraId="3F0EE204" w14:textId="77777777" w:rsidR="00892F4C" w:rsidRDefault="00892F4C" w:rsidP="00892F4C"/>
    <w:p w14:paraId="3901935D" w14:textId="77777777" w:rsidR="00892F4C" w:rsidRDefault="00892F4C" w:rsidP="00892F4C">
      <w:pPr>
        <w:sectPr w:rsidR="00892F4C" w:rsidSect="004B7F90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C7F1D72" w14:textId="77777777" w:rsidR="00892F4C" w:rsidRDefault="00892F4C" w:rsidP="00892F4C">
      <w:r>
        <w:t>Supplementary Figure 1: Geographical distribution of evaluations</w:t>
      </w:r>
    </w:p>
    <w:p w14:paraId="03995CE9" w14:textId="77777777" w:rsidR="00892F4C" w:rsidRDefault="00892F4C" w:rsidP="00892F4C">
      <w:r>
        <w:rPr>
          <w:noProof/>
          <w:lang w:val="en-IN" w:eastAsia="en-IN"/>
        </w:rPr>
        <w:drawing>
          <wp:inline distT="0" distB="0" distL="0" distR="0" wp14:anchorId="2D8DF67E" wp14:editId="6A20A054">
            <wp:extent cx="7832035" cy="4506701"/>
            <wp:effectExtent l="0" t="0" r="4445" b="1905"/>
            <wp:docPr id="263532424" name="Picture 1" descr="A map of the world with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3532424" name="Picture 1" descr="A map of the world with blue dot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63441" cy="45247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897B9C" w14:textId="77777777" w:rsidR="004D442D" w:rsidRDefault="004D442D">
      <w:bookmarkStart w:id="0" w:name="_GoBack"/>
      <w:bookmarkEnd w:id="0"/>
    </w:p>
    <w:sectPr w:rsidR="004D442D" w:rsidSect="004B7F90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F4C"/>
    <w:rsid w:val="000004C0"/>
    <w:rsid w:val="000031BF"/>
    <w:rsid w:val="00026D45"/>
    <w:rsid w:val="00041A0F"/>
    <w:rsid w:val="000439D4"/>
    <w:rsid w:val="00063AFF"/>
    <w:rsid w:val="0007467E"/>
    <w:rsid w:val="000766B1"/>
    <w:rsid w:val="00090F40"/>
    <w:rsid w:val="000912BC"/>
    <w:rsid w:val="00095A06"/>
    <w:rsid w:val="000B37BA"/>
    <w:rsid w:val="000B5073"/>
    <w:rsid w:val="000B7EBC"/>
    <w:rsid w:val="000C3A44"/>
    <w:rsid w:val="000D25DC"/>
    <w:rsid w:val="000E4DEC"/>
    <w:rsid w:val="000F03E9"/>
    <w:rsid w:val="000F71E8"/>
    <w:rsid w:val="001063B7"/>
    <w:rsid w:val="00114D2D"/>
    <w:rsid w:val="00115260"/>
    <w:rsid w:val="00122E3F"/>
    <w:rsid w:val="0012493C"/>
    <w:rsid w:val="00194D80"/>
    <w:rsid w:val="00197244"/>
    <w:rsid w:val="001A3239"/>
    <w:rsid w:val="001A5E35"/>
    <w:rsid w:val="001B6D06"/>
    <w:rsid w:val="001C14AA"/>
    <w:rsid w:val="001C5B4E"/>
    <w:rsid w:val="001E0067"/>
    <w:rsid w:val="001F0140"/>
    <w:rsid w:val="002055B6"/>
    <w:rsid w:val="00207963"/>
    <w:rsid w:val="00217FD9"/>
    <w:rsid w:val="00230C42"/>
    <w:rsid w:val="00243A40"/>
    <w:rsid w:val="00251933"/>
    <w:rsid w:val="002872B9"/>
    <w:rsid w:val="002A110E"/>
    <w:rsid w:val="002A4767"/>
    <w:rsid w:val="002A7951"/>
    <w:rsid w:val="002B2CBC"/>
    <w:rsid w:val="002B4C77"/>
    <w:rsid w:val="002D361F"/>
    <w:rsid w:val="002F19F6"/>
    <w:rsid w:val="002F2457"/>
    <w:rsid w:val="002F39E6"/>
    <w:rsid w:val="00330E57"/>
    <w:rsid w:val="00343D0C"/>
    <w:rsid w:val="00350F33"/>
    <w:rsid w:val="0035632C"/>
    <w:rsid w:val="00363394"/>
    <w:rsid w:val="00366F5F"/>
    <w:rsid w:val="0038487E"/>
    <w:rsid w:val="00387D81"/>
    <w:rsid w:val="003A1838"/>
    <w:rsid w:val="003B5432"/>
    <w:rsid w:val="003C15BB"/>
    <w:rsid w:val="003E223E"/>
    <w:rsid w:val="003E68D9"/>
    <w:rsid w:val="004024EA"/>
    <w:rsid w:val="00402E95"/>
    <w:rsid w:val="004045A7"/>
    <w:rsid w:val="00405038"/>
    <w:rsid w:val="004056AB"/>
    <w:rsid w:val="00411748"/>
    <w:rsid w:val="004213D8"/>
    <w:rsid w:val="0042205D"/>
    <w:rsid w:val="004323FE"/>
    <w:rsid w:val="00443D68"/>
    <w:rsid w:val="00451E6E"/>
    <w:rsid w:val="00454B2D"/>
    <w:rsid w:val="00457257"/>
    <w:rsid w:val="004635F9"/>
    <w:rsid w:val="00475DB2"/>
    <w:rsid w:val="004930CF"/>
    <w:rsid w:val="004A0519"/>
    <w:rsid w:val="004A19FE"/>
    <w:rsid w:val="004B7F90"/>
    <w:rsid w:val="004D0F41"/>
    <w:rsid w:val="004D1839"/>
    <w:rsid w:val="004D442D"/>
    <w:rsid w:val="004E4209"/>
    <w:rsid w:val="004F37CF"/>
    <w:rsid w:val="004F4C02"/>
    <w:rsid w:val="00506558"/>
    <w:rsid w:val="0051318B"/>
    <w:rsid w:val="00514FB4"/>
    <w:rsid w:val="00546F04"/>
    <w:rsid w:val="0055647C"/>
    <w:rsid w:val="00576ED7"/>
    <w:rsid w:val="0057702B"/>
    <w:rsid w:val="005775D0"/>
    <w:rsid w:val="00581F1F"/>
    <w:rsid w:val="00582B0A"/>
    <w:rsid w:val="00591FF2"/>
    <w:rsid w:val="005A2CEB"/>
    <w:rsid w:val="005A7590"/>
    <w:rsid w:val="005B5201"/>
    <w:rsid w:val="005B7807"/>
    <w:rsid w:val="005D3857"/>
    <w:rsid w:val="005D5F8C"/>
    <w:rsid w:val="005D6896"/>
    <w:rsid w:val="005D7315"/>
    <w:rsid w:val="005F3AA2"/>
    <w:rsid w:val="00600846"/>
    <w:rsid w:val="00617B64"/>
    <w:rsid w:val="00626385"/>
    <w:rsid w:val="00634AD5"/>
    <w:rsid w:val="00641E19"/>
    <w:rsid w:val="006460D5"/>
    <w:rsid w:val="00655138"/>
    <w:rsid w:val="00674B19"/>
    <w:rsid w:val="00677FD3"/>
    <w:rsid w:val="0068002C"/>
    <w:rsid w:val="00692B9A"/>
    <w:rsid w:val="006A11E3"/>
    <w:rsid w:val="006A21E5"/>
    <w:rsid w:val="006A7293"/>
    <w:rsid w:val="006B222B"/>
    <w:rsid w:val="006C0933"/>
    <w:rsid w:val="006C094E"/>
    <w:rsid w:val="006E1DC9"/>
    <w:rsid w:val="00711AD4"/>
    <w:rsid w:val="0072232E"/>
    <w:rsid w:val="00733339"/>
    <w:rsid w:val="00734C19"/>
    <w:rsid w:val="007423B0"/>
    <w:rsid w:val="00751053"/>
    <w:rsid w:val="00751B48"/>
    <w:rsid w:val="00761D43"/>
    <w:rsid w:val="007A0D6E"/>
    <w:rsid w:val="007B0E69"/>
    <w:rsid w:val="007B303B"/>
    <w:rsid w:val="007C0836"/>
    <w:rsid w:val="007C0E3B"/>
    <w:rsid w:val="007C2276"/>
    <w:rsid w:val="007C3962"/>
    <w:rsid w:val="007D076A"/>
    <w:rsid w:val="007D3BB9"/>
    <w:rsid w:val="007D4834"/>
    <w:rsid w:val="007E337E"/>
    <w:rsid w:val="007E603B"/>
    <w:rsid w:val="00804218"/>
    <w:rsid w:val="0081460B"/>
    <w:rsid w:val="00821B3D"/>
    <w:rsid w:val="00825327"/>
    <w:rsid w:val="00837FA7"/>
    <w:rsid w:val="00856414"/>
    <w:rsid w:val="00863213"/>
    <w:rsid w:val="00863FE7"/>
    <w:rsid w:val="00873443"/>
    <w:rsid w:val="0088320D"/>
    <w:rsid w:val="0088593F"/>
    <w:rsid w:val="00891B1C"/>
    <w:rsid w:val="00892F4C"/>
    <w:rsid w:val="008A400F"/>
    <w:rsid w:val="008A47DF"/>
    <w:rsid w:val="008A5FBF"/>
    <w:rsid w:val="008B153C"/>
    <w:rsid w:val="008B3CFE"/>
    <w:rsid w:val="008C17F1"/>
    <w:rsid w:val="008D2D98"/>
    <w:rsid w:val="008E4364"/>
    <w:rsid w:val="008E75DE"/>
    <w:rsid w:val="008F4181"/>
    <w:rsid w:val="009012D9"/>
    <w:rsid w:val="0090267F"/>
    <w:rsid w:val="00905B05"/>
    <w:rsid w:val="009073DC"/>
    <w:rsid w:val="00907E2A"/>
    <w:rsid w:val="00920F49"/>
    <w:rsid w:val="00936D9C"/>
    <w:rsid w:val="00944499"/>
    <w:rsid w:val="00945986"/>
    <w:rsid w:val="009724D0"/>
    <w:rsid w:val="009745CC"/>
    <w:rsid w:val="00974DC9"/>
    <w:rsid w:val="009753C9"/>
    <w:rsid w:val="00990889"/>
    <w:rsid w:val="0099344C"/>
    <w:rsid w:val="009B6B0F"/>
    <w:rsid w:val="009C7B3F"/>
    <w:rsid w:val="009F3D27"/>
    <w:rsid w:val="009F476F"/>
    <w:rsid w:val="009F60CD"/>
    <w:rsid w:val="00A072AD"/>
    <w:rsid w:val="00A078BF"/>
    <w:rsid w:val="00A07B7F"/>
    <w:rsid w:val="00A11E9B"/>
    <w:rsid w:val="00A15052"/>
    <w:rsid w:val="00A2556B"/>
    <w:rsid w:val="00A37588"/>
    <w:rsid w:val="00A50CD4"/>
    <w:rsid w:val="00A61F4D"/>
    <w:rsid w:val="00A6238C"/>
    <w:rsid w:val="00A72CD5"/>
    <w:rsid w:val="00A75C27"/>
    <w:rsid w:val="00A8041F"/>
    <w:rsid w:val="00A81A02"/>
    <w:rsid w:val="00A904F8"/>
    <w:rsid w:val="00AB31DF"/>
    <w:rsid w:val="00AC20B9"/>
    <w:rsid w:val="00AC2ED9"/>
    <w:rsid w:val="00AC5DAF"/>
    <w:rsid w:val="00B207C9"/>
    <w:rsid w:val="00B33417"/>
    <w:rsid w:val="00B40ED0"/>
    <w:rsid w:val="00B57D80"/>
    <w:rsid w:val="00B67588"/>
    <w:rsid w:val="00B71BF9"/>
    <w:rsid w:val="00B75741"/>
    <w:rsid w:val="00B82CB4"/>
    <w:rsid w:val="00B83418"/>
    <w:rsid w:val="00B96FE0"/>
    <w:rsid w:val="00B97A35"/>
    <w:rsid w:val="00BA07AB"/>
    <w:rsid w:val="00BB61E6"/>
    <w:rsid w:val="00BB6E22"/>
    <w:rsid w:val="00BB7868"/>
    <w:rsid w:val="00BC38EC"/>
    <w:rsid w:val="00BE3E5D"/>
    <w:rsid w:val="00BE6B01"/>
    <w:rsid w:val="00BF0541"/>
    <w:rsid w:val="00C2588A"/>
    <w:rsid w:val="00C40804"/>
    <w:rsid w:val="00C4157E"/>
    <w:rsid w:val="00C43EE0"/>
    <w:rsid w:val="00C45739"/>
    <w:rsid w:val="00C46D5F"/>
    <w:rsid w:val="00C550C3"/>
    <w:rsid w:val="00C57D58"/>
    <w:rsid w:val="00C57E9A"/>
    <w:rsid w:val="00C90201"/>
    <w:rsid w:val="00CA513F"/>
    <w:rsid w:val="00CC5995"/>
    <w:rsid w:val="00CD3E39"/>
    <w:rsid w:val="00CD689D"/>
    <w:rsid w:val="00CE1F71"/>
    <w:rsid w:val="00CE541C"/>
    <w:rsid w:val="00CF5496"/>
    <w:rsid w:val="00D00763"/>
    <w:rsid w:val="00D00B73"/>
    <w:rsid w:val="00D06DB5"/>
    <w:rsid w:val="00D300EA"/>
    <w:rsid w:val="00D30629"/>
    <w:rsid w:val="00D4114C"/>
    <w:rsid w:val="00D41296"/>
    <w:rsid w:val="00D41D22"/>
    <w:rsid w:val="00D41EC0"/>
    <w:rsid w:val="00D45B55"/>
    <w:rsid w:val="00D61318"/>
    <w:rsid w:val="00D624D6"/>
    <w:rsid w:val="00D82258"/>
    <w:rsid w:val="00D84B74"/>
    <w:rsid w:val="00DB1728"/>
    <w:rsid w:val="00DB2544"/>
    <w:rsid w:val="00DB7223"/>
    <w:rsid w:val="00DC32CC"/>
    <w:rsid w:val="00DC366E"/>
    <w:rsid w:val="00DC6500"/>
    <w:rsid w:val="00DD46CB"/>
    <w:rsid w:val="00DF0A31"/>
    <w:rsid w:val="00DF1005"/>
    <w:rsid w:val="00DF1842"/>
    <w:rsid w:val="00DF3D9E"/>
    <w:rsid w:val="00DF5441"/>
    <w:rsid w:val="00DF79EE"/>
    <w:rsid w:val="00E04701"/>
    <w:rsid w:val="00E06B9B"/>
    <w:rsid w:val="00E16FAB"/>
    <w:rsid w:val="00E214CC"/>
    <w:rsid w:val="00E70E83"/>
    <w:rsid w:val="00E9000D"/>
    <w:rsid w:val="00E93DE3"/>
    <w:rsid w:val="00EB0048"/>
    <w:rsid w:val="00EB5652"/>
    <w:rsid w:val="00EC7B6F"/>
    <w:rsid w:val="00ED0D2D"/>
    <w:rsid w:val="00EE0D18"/>
    <w:rsid w:val="00EE184B"/>
    <w:rsid w:val="00EE25C2"/>
    <w:rsid w:val="00EF0BF9"/>
    <w:rsid w:val="00F01D80"/>
    <w:rsid w:val="00F33B59"/>
    <w:rsid w:val="00F72BCB"/>
    <w:rsid w:val="00F80F60"/>
    <w:rsid w:val="00F85888"/>
    <w:rsid w:val="00F90EDC"/>
    <w:rsid w:val="00FA0732"/>
    <w:rsid w:val="00FB25C2"/>
    <w:rsid w:val="00FD1B31"/>
    <w:rsid w:val="00FD4659"/>
    <w:rsid w:val="00FD5CB6"/>
    <w:rsid w:val="00FD5DC8"/>
    <w:rsid w:val="00FF1015"/>
    <w:rsid w:val="00FF6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056A8"/>
  <w15:chartTrackingRefBased/>
  <w15:docId w15:val="{AEA1A444-7709-6446-B1A4-5D015C3C8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2F4C"/>
    <w:pPr>
      <w:spacing w:after="160" w:line="259" w:lineRule="auto"/>
    </w:pPr>
    <w:rPr>
      <w:rFonts w:ascii="Times New Roman" w:eastAsiaTheme="minorEastAsia" w:hAnsi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2F4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2F4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2F4C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2F4C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2F4C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2F4C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2F4C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2F4C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2F4C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2F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2F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2F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2F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2F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2F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2F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2F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2F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2F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2F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2F4C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2F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2F4C"/>
    <w:pPr>
      <w:spacing w:before="160" w:line="240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92F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2F4C"/>
    <w:pPr>
      <w:spacing w:after="0" w:line="240" w:lineRule="auto"/>
      <w:ind w:left="720"/>
      <w:contextualSpacing/>
    </w:pPr>
    <w:rPr>
      <w:rFonts w:asciiTheme="minorHAnsi" w:eastAsiaTheme="minorHAnsi" w:hAnsi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92F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2F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2F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2F4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92F4C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7</Words>
  <Characters>3405</Characters>
  <Application>Microsoft Office Word</Application>
  <DocSecurity>0</DocSecurity>
  <Lines>28</Lines>
  <Paragraphs>7</Paragraphs>
  <ScaleCrop>false</ScaleCrop>
  <Company/>
  <LinksUpToDate>false</LinksUpToDate>
  <CharactersWithSpaces>3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enzie Bourke</dc:creator>
  <cp:keywords/>
  <dc:description/>
  <cp:lastModifiedBy>Paul D</cp:lastModifiedBy>
  <cp:revision>2</cp:revision>
  <dcterms:created xsi:type="dcterms:W3CDTF">2025-01-16T00:00:00Z</dcterms:created>
  <dcterms:modified xsi:type="dcterms:W3CDTF">2025-01-31T07:28:00Z</dcterms:modified>
</cp:coreProperties>
</file>